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W w:w="4265" w:type="pct"/>
        <w:tblInd w:w="709" w:type="dxa"/>
        <w:tblLayout w:type="fixed"/>
        <w:tblLook w:val="0660"/>
      </w:tblPr>
      <w:tblGrid>
        <w:gridCol w:w="1447"/>
        <w:gridCol w:w="3335"/>
        <w:gridCol w:w="580"/>
        <w:gridCol w:w="2611"/>
        <w:gridCol w:w="432"/>
      </w:tblGrid>
      <w:tr w:rsidR="004432A7" w:rsidRPr="004432A7" w:rsidTr="00127E38">
        <w:trPr>
          <w:gridAfter w:val="1"/>
          <w:cnfStyle w:val="100000000000"/>
          <w:wAfter w:w="258" w:type="pct"/>
          <w:trHeight w:val="174"/>
        </w:trPr>
        <w:tc>
          <w:tcPr>
            <w:tcW w:w="861" w:type="pct"/>
            <w:tcBorders>
              <w:top w:val="nil"/>
              <w:bottom w:val="single" w:sz="4" w:space="0" w:color="auto"/>
            </w:tcBorders>
          </w:tcPr>
          <w:p w:rsidR="004A31A0" w:rsidRPr="003F1925" w:rsidRDefault="004432A7" w:rsidP="004432A7">
            <w:pPr>
              <w:jc w:val="center"/>
              <w:rPr>
                <w:i/>
                <w:color w:val="auto"/>
                <w:sz w:val="20"/>
              </w:rPr>
            </w:pPr>
            <w:r w:rsidRPr="003F1925">
              <w:rPr>
                <w:i/>
                <w:color w:val="auto"/>
                <w:sz w:val="20"/>
              </w:rPr>
              <w:t>Gene</w:t>
            </w:r>
          </w:p>
        </w:tc>
        <w:tc>
          <w:tcPr>
            <w:tcW w:w="2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A31A0" w:rsidRPr="003F1925" w:rsidRDefault="003F1925" w:rsidP="003F1925">
            <w:pPr>
              <w:ind w:hanging="109"/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 xml:space="preserve">                 </w:t>
            </w:r>
            <w:r w:rsidR="004432A7" w:rsidRPr="003F1925">
              <w:rPr>
                <w:i/>
                <w:color w:val="auto"/>
                <w:sz w:val="20"/>
              </w:rPr>
              <w:t>Forward primer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</w:tcPr>
          <w:p w:rsidR="004A31A0" w:rsidRPr="003F1925" w:rsidRDefault="003F1925" w:rsidP="003F1925">
            <w:pPr>
              <w:tabs>
                <w:tab w:val="left" w:pos="1395"/>
                <w:tab w:val="left" w:pos="2894"/>
              </w:tabs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 xml:space="preserve">        </w:t>
            </w:r>
            <w:r w:rsidR="004432A7" w:rsidRPr="003F1925">
              <w:rPr>
                <w:i/>
                <w:color w:val="auto"/>
                <w:sz w:val="20"/>
              </w:rPr>
              <w:t>Reverse primer</w:t>
            </w:r>
          </w:p>
        </w:tc>
      </w:tr>
      <w:tr w:rsidR="004432A7" w:rsidRPr="004432A7" w:rsidTr="00127E38">
        <w:trPr>
          <w:cnfStyle w:val="010000000000"/>
          <w:trHeight w:val="467"/>
        </w:trPr>
        <w:tc>
          <w:tcPr>
            <w:tcW w:w="861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noWrap/>
          </w:tcPr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2"/>
              </w:rPr>
            </w:pP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CR6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CR7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CR10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DH1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DH2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DH13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XCR1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XCR2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XCR4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CXCR7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ILK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</w:rPr>
            </w:pPr>
            <w:r w:rsidRPr="003F1925">
              <w:rPr>
                <w:b w:val="0"/>
                <w:i/>
                <w:color w:val="auto"/>
                <w:sz w:val="18"/>
              </w:rPr>
              <w:t>MMP1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NOTCH3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PDGFR</w:t>
            </w:r>
            <w:proofErr w:type="spellEnd"/>
            <w:r w:rsidRPr="003F1925">
              <w:rPr>
                <w:b w:val="0"/>
                <w:i/>
                <w:color w:val="auto"/>
                <w:sz w:val="18"/>
                <w:lang w:val="el-GR"/>
              </w:rPr>
              <w:t>α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PIK3A</w:t>
            </w:r>
            <w:proofErr w:type="spellEnd"/>
          </w:p>
          <w:p w:rsidR="004432A7" w:rsidRPr="003F1925" w:rsidRDefault="00614A99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>
              <w:rPr>
                <w:b w:val="0"/>
                <w:i/>
                <w:color w:val="auto"/>
                <w:sz w:val="18"/>
                <w:lang w:val="en-US"/>
              </w:rPr>
              <w:t>PTHr</w:t>
            </w:r>
            <w:r w:rsidR="004432A7" w:rsidRPr="003F1925">
              <w:rPr>
                <w:b w:val="0"/>
                <w:i/>
                <w:color w:val="auto"/>
                <w:sz w:val="18"/>
                <w:lang w:val="en-US"/>
              </w:rPr>
              <w:t>P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SMAD2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SMAD3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SNAIL2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TGF</w:t>
            </w:r>
            <w:proofErr w:type="spellEnd"/>
            <w:r w:rsidRPr="003F1925">
              <w:rPr>
                <w:b w:val="0"/>
                <w:i/>
                <w:color w:val="auto"/>
                <w:sz w:val="18"/>
                <w:lang w:val="el-GR"/>
              </w:rPr>
              <w:t>β</w:t>
            </w:r>
            <w:r w:rsidRPr="003F1925">
              <w:rPr>
                <w:b w:val="0"/>
                <w:i/>
                <w:color w:val="auto"/>
                <w:sz w:val="18"/>
                <w:lang w:val="en-US"/>
              </w:rPr>
              <w:t>1</w:t>
            </w:r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TWIST1</w:t>
            </w:r>
            <w:proofErr w:type="spellEnd"/>
          </w:p>
          <w:p w:rsidR="004432A7" w:rsidRPr="003F1925" w:rsidRDefault="004432A7" w:rsidP="004432A7">
            <w:pPr>
              <w:spacing w:line="276" w:lineRule="auto"/>
              <w:jc w:val="center"/>
              <w:rPr>
                <w:b w:val="0"/>
                <w:i/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ZEB1</w:t>
            </w:r>
            <w:proofErr w:type="spellEnd"/>
          </w:p>
          <w:p w:rsidR="004A31A0" w:rsidRPr="003F1925" w:rsidRDefault="004432A7" w:rsidP="004432A7">
            <w:pPr>
              <w:spacing w:line="276" w:lineRule="auto"/>
              <w:jc w:val="center"/>
              <w:rPr>
                <w:color w:val="auto"/>
                <w:sz w:val="18"/>
                <w:lang w:val="en-US"/>
              </w:rPr>
            </w:pPr>
            <w:proofErr w:type="spellStart"/>
            <w:r w:rsidRPr="003F1925">
              <w:rPr>
                <w:b w:val="0"/>
                <w:i/>
                <w:color w:val="auto"/>
                <w:sz w:val="18"/>
                <w:lang w:val="en-US"/>
              </w:rPr>
              <w:t>ZEB2</w:t>
            </w:r>
            <w:proofErr w:type="spellEnd"/>
          </w:p>
        </w:tc>
        <w:tc>
          <w:tcPr>
            <w:tcW w:w="1984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2"/>
                <w:szCs w:val="20"/>
                <w:lang w:val="en-US"/>
              </w:rPr>
            </w:pP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TGAAGGACCTGTGGTGTGT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GGTGTACAGGACCAAGAG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TGCTGCTGGATACTGCCGA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AGCAGAACTAACACACGGG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CACTCCAACTGGTATCT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GGCAATTGACAGTGGCAACC3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TGGCCGGTGCTTCAGTTA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CCAGGTCAGAAGTTTCATCG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TGGGTGGTTGTGTTCCAGT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GGCCTGTTCTCAATCTGGTC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TGTCGACTGCTACCACG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AGCTAGCTCAGGATGACATTGAT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CTGTGGCCCTCATGGTATC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GCGGTTTTTGAGCCCATTA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CCCGAGCGTTTCTGCTTTG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GGATGATGCTCCAAAGGGGA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AAAGGGTGGGGAGCAGAATAC3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AGTTGAGGCGAAGTTTGGGC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TTTTCTTGCCCTCACTGC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GCGTGCTAATGGTGGAAAC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CGGAGACCTAGATGTCATTG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3F1925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  <w:lang w:val="en-US"/>
              </w:rPr>
            </w:pPr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5’-</w:t>
            </w:r>
            <w:proofErr w:type="spellStart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CAGGCGAGCAGTGTGACT</w:t>
            </w:r>
            <w:proofErr w:type="spellEnd"/>
            <w:r w:rsidRPr="003F1925">
              <w:rPr>
                <w:b w:val="0"/>
                <w:color w:val="auto"/>
                <w:sz w:val="18"/>
                <w:szCs w:val="20"/>
                <w:lang w:val="en-US"/>
              </w:rPr>
              <w:t>-3’</w:t>
            </w:r>
          </w:p>
          <w:p w:rsidR="004432A7" w:rsidRPr="004432A7" w:rsidRDefault="004432A7" w:rsidP="003F1925">
            <w:pPr>
              <w:spacing w:line="276" w:lineRule="auto"/>
              <w:ind w:left="741" w:hanging="567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CAGAAGCCACGATCCAGACC-3</w:t>
            </w:r>
          </w:p>
          <w:p w:rsidR="004A31A0" w:rsidRPr="004432A7" w:rsidRDefault="004A31A0" w:rsidP="003F1925">
            <w:pPr>
              <w:spacing w:line="276" w:lineRule="auto"/>
              <w:ind w:hanging="567"/>
              <w:rPr>
                <w:b w:val="0"/>
                <w:bCs w:val="0"/>
                <w:color w:val="auto"/>
                <w:sz w:val="18"/>
                <w:szCs w:val="20"/>
              </w:rPr>
            </w:pPr>
          </w:p>
        </w:tc>
        <w:tc>
          <w:tcPr>
            <w:tcW w:w="2155" w:type="pct"/>
            <w:gridSpan w:val="3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4432A7" w:rsidRPr="004432A7" w:rsidRDefault="004432A7" w:rsidP="004432A7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1024"/>
              <w:jc w:val="both"/>
              <w:rPr>
                <w:b w:val="0"/>
                <w:color w:val="auto"/>
                <w:sz w:val="12"/>
                <w:szCs w:val="20"/>
              </w:rPr>
            </w:pP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AGGAGACGCATTGTCGTT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AGGATCAGCATGTCCGGTTC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GCGTAGAGAACGGGATTG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ACCCACCTCTAAGGCCAT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CTACTGCATGTGCCCCTA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GCAGGAGCACACTTGTACC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GAACACTAGGGCATAGGCG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AGCAGCTGTGACCTGCTGTT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TGGAGTGTGACAGCTTGGA-3’</w:t>
            </w:r>
            <w:r w:rsidRPr="004432A7">
              <w:rPr>
                <w:b w:val="0"/>
                <w:color w:val="auto"/>
                <w:sz w:val="18"/>
                <w:szCs w:val="20"/>
              </w:rPr>
              <w:tab/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TCAAGTTCCCAGACCCCAC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AGGACTGTGGAGTGATCCAG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CCGATGGGCTGGACAG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CATGGGTTGGGGTCACAGTC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CTCTGGGAAACTTCTCCTCC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TCTTGGGGGCATCAAGTGG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TTTCTAGTGCCACTGCCCAT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CTCCAGAATATGCAAGAATGCAATG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AAAGGCAGGATGGACGAC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ACAGCAGCCAGATTCCTCAT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TTCAGGTACCGCTTCTCGG-3’</w:t>
            </w:r>
            <w:r w:rsidRPr="004432A7">
              <w:rPr>
                <w:b w:val="0"/>
                <w:color w:val="auto"/>
                <w:sz w:val="18"/>
                <w:szCs w:val="20"/>
              </w:rPr>
              <w:tab/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CCCACGCCCTGTTTCTTTGA-3’</w:t>
            </w:r>
          </w:p>
          <w:p w:rsidR="004432A7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CAAGACCGACGACCTGAT-3’</w:t>
            </w:r>
          </w:p>
          <w:p w:rsidR="004A31A0" w:rsidRPr="004432A7" w:rsidRDefault="004432A7" w:rsidP="003F1925">
            <w:pPr>
              <w:tabs>
                <w:tab w:val="left" w:pos="708"/>
                <w:tab w:val="left" w:pos="1416"/>
                <w:tab w:val="left" w:pos="2124"/>
              </w:tabs>
              <w:spacing w:after="160" w:line="276" w:lineRule="auto"/>
              <w:ind w:left="316"/>
              <w:jc w:val="both"/>
              <w:rPr>
                <w:b w:val="0"/>
                <w:color w:val="auto"/>
                <w:sz w:val="18"/>
                <w:szCs w:val="20"/>
              </w:rPr>
            </w:pPr>
            <w:r w:rsidRPr="004432A7">
              <w:rPr>
                <w:b w:val="0"/>
                <w:color w:val="auto"/>
                <w:sz w:val="18"/>
                <w:szCs w:val="20"/>
              </w:rPr>
              <w:t>5’-GTCACTGCGCTGAGGTACT-3</w:t>
            </w:r>
          </w:p>
        </w:tc>
      </w:tr>
    </w:tbl>
    <w:p w:rsidR="00991282" w:rsidRDefault="00991282" w:rsidP="00991282">
      <w:pPr>
        <w:spacing w:after="0" w:line="240" w:lineRule="auto"/>
        <w:contextualSpacing/>
        <w:rPr>
          <w:b/>
          <w:sz w:val="18"/>
        </w:rPr>
      </w:pPr>
    </w:p>
    <w:p w:rsidR="002F30DE" w:rsidRPr="003F1925" w:rsidRDefault="004A31A0" w:rsidP="00127E38">
      <w:pPr>
        <w:spacing w:after="0" w:line="240" w:lineRule="auto"/>
        <w:ind w:left="709"/>
        <w:rPr>
          <w:b/>
          <w:lang w:val="en-US"/>
        </w:rPr>
      </w:pPr>
      <w:r w:rsidRPr="003F1925">
        <w:rPr>
          <w:b/>
          <w:lang w:val="en-US"/>
        </w:rPr>
        <w:t xml:space="preserve">Table </w:t>
      </w:r>
      <w:proofErr w:type="spellStart"/>
      <w:r w:rsidR="000A011E">
        <w:rPr>
          <w:b/>
          <w:lang w:val="en-US"/>
        </w:rPr>
        <w:t>S</w:t>
      </w:r>
      <w:r w:rsidRPr="003F1925">
        <w:rPr>
          <w:b/>
          <w:lang w:val="en-US"/>
        </w:rPr>
        <w:t>1</w:t>
      </w:r>
      <w:proofErr w:type="spellEnd"/>
      <w:r w:rsidRPr="003F1925">
        <w:rPr>
          <w:b/>
          <w:lang w:val="en-US"/>
        </w:rPr>
        <w:t xml:space="preserve">: </w:t>
      </w:r>
      <w:r w:rsidRPr="003F1925">
        <w:rPr>
          <w:lang w:val="en-US"/>
        </w:rPr>
        <w:t>Primer seq</w:t>
      </w:r>
      <w:bookmarkStart w:id="0" w:name="_GoBack"/>
      <w:bookmarkEnd w:id="0"/>
      <w:r w:rsidRPr="003F1925">
        <w:rPr>
          <w:lang w:val="en-US"/>
        </w:rPr>
        <w:t xml:space="preserve">uences used for </w:t>
      </w:r>
      <w:proofErr w:type="spellStart"/>
      <w:r w:rsidRPr="003F1925">
        <w:rPr>
          <w:lang w:val="en-US"/>
        </w:rPr>
        <w:t>qRT</w:t>
      </w:r>
      <w:proofErr w:type="spellEnd"/>
      <w:r w:rsidRPr="003F1925">
        <w:rPr>
          <w:lang w:val="en-US"/>
        </w:rPr>
        <w:t xml:space="preserve">-PCR </w:t>
      </w:r>
      <w:r w:rsidR="004432A7" w:rsidRPr="003F1925">
        <w:rPr>
          <w:lang w:val="en-US"/>
        </w:rPr>
        <w:t xml:space="preserve">and </w:t>
      </w:r>
      <w:proofErr w:type="spellStart"/>
      <w:r w:rsidR="004432A7" w:rsidRPr="003F1925">
        <w:rPr>
          <w:lang w:val="en-US"/>
        </w:rPr>
        <w:t>dd</w:t>
      </w:r>
      <w:proofErr w:type="spellEnd"/>
      <w:r w:rsidR="004432A7" w:rsidRPr="003F1925">
        <w:rPr>
          <w:lang w:val="en-US"/>
        </w:rPr>
        <w:t xml:space="preserve">-PCR </w:t>
      </w:r>
      <w:r w:rsidRPr="003F1925">
        <w:rPr>
          <w:lang w:val="en-US"/>
        </w:rPr>
        <w:t>experiments</w:t>
      </w:r>
    </w:p>
    <w:sectPr w:rsidR="002F30DE" w:rsidRPr="003F1925" w:rsidSect="00470F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characterSpacingControl w:val="doNotCompress"/>
  <w:compat/>
  <w:rsids>
    <w:rsidRoot w:val="001D5A4B"/>
    <w:rsid w:val="00003CEC"/>
    <w:rsid w:val="00015F5C"/>
    <w:rsid w:val="00021AC7"/>
    <w:rsid w:val="000274C3"/>
    <w:rsid w:val="00046BC6"/>
    <w:rsid w:val="00050AF7"/>
    <w:rsid w:val="000A011E"/>
    <w:rsid w:val="000A3A45"/>
    <w:rsid w:val="000F512F"/>
    <w:rsid w:val="00127E38"/>
    <w:rsid w:val="001835F7"/>
    <w:rsid w:val="001D5A4B"/>
    <w:rsid w:val="0025618E"/>
    <w:rsid w:val="0029304B"/>
    <w:rsid w:val="002A1ADC"/>
    <w:rsid w:val="002E4CE9"/>
    <w:rsid w:val="002E66D7"/>
    <w:rsid w:val="002F30DE"/>
    <w:rsid w:val="002F565C"/>
    <w:rsid w:val="003071F5"/>
    <w:rsid w:val="00337D70"/>
    <w:rsid w:val="00354E12"/>
    <w:rsid w:val="00356B90"/>
    <w:rsid w:val="003E0767"/>
    <w:rsid w:val="003F1925"/>
    <w:rsid w:val="004035A1"/>
    <w:rsid w:val="004432A7"/>
    <w:rsid w:val="00447D5E"/>
    <w:rsid w:val="00462B67"/>
    <w:rsid w:val="00470F0E"/>
    <w:rsid w:val="00496188"/>
    <w:rsid w:val="004A31A0"/>
    <w:rsid w:val="004D1A83"/>
    <w:rsid w:val="0050083E"/>
    <w:rsid w:val="00503DE6"/>
    <w:rsid w:val="0052369E"/>
    <w:rsid w:val="0054366C"/>
    <w:rsid w:val="00555EDE"/>
    <w:rsid w:val="005938B3"/>
    <w:rsid w:val="005B72BB"/>
    <w:rsid w:val="005F230B"/>
    <w:rsid w:val="005F419C"/>
    <w:rsid w:val="006129A9"/>
    <w:rsid w:val="00614A99"/>
    <w:rsid w:val="00620FB8"/>
    <w:rsid w:val="00680FB8"/>
    <w:rsid w:val="006C6CE3"/>
    <w:rsid w:val="00731D02"/>
    <w:rsid w:val="0073661D"/>
    <w:rsid w:val="0075795D"/>
    <w:rsid w:val="00772899"/>
    <w:rsid w:val="00785755"/>
    <w:rsid w:val="007B7B47"/>
    <w:rsid w:val="0081529C"/>
    <w:rsid w:val="00841A07"/>
    <w:rsid w:val="00842BD1"/>
    <w:rsid w:val="00966C33"/>
    <w:rsid w:val="00970BCE"/>
    <w:rsid w:val="00991282"/>
    <w:rsid w:val="00A50934"/>
    <w:rsid w:val="00A9347F"/>
    <w:rsid w:val="00AB489D"/>
    <w:rsid w:val="00AC5410"/>
    <w:rsid w:val="00AE6928"/>
    <w:rsid w:val="00BD5716"/>
    <w:rsid w:val="00BF091B"/>
    <w:rsid w:val="00BF6A17"/>
    <w:rsid w:val="00CB1860"/>
    <w:rsid w:val="00CB752C"/>
    <w:rsid w:val="00D016E8"/>
    <w:rsid w:val="00D121BF"/>
    <w:rsid w:val="00D2520E"/>
    <w:rsid w:val="00D51407"/>
    <w:rsid w:val="00DB7CB9"/>
    <w:rsid w:val="00DC01DA"/>
    <w:rsid w:val="00DE2C16"/>
    <w:rsid w:val="00E23550"/>
    <w:rsid w:val="00E35F36"/>
    <w:rsid w:val="00E4341A"/>
    <w:rsid w:val="00E6328B"/>
    <w:rsid w:val="00E701A2"/>
    <w:rsid w:val="00E92201"/>
    <w:rsid w:val="00EA3937"/>
    <w:rsid w:val="00ED14BC"/>
    <w:rsid w:val="00EE0276"/>
    <w:rsid w:val="00F363CE"/>
    <w:rsid w:val="00F44D37"/>
    <w:rsid w:val="00F531CB"/>
    <w:rsid w:val="00F90111"/>
    <w:rsid w:val="00F91FC3"/>
    <w:rsid w:val="00F95054"/>
    <w:rsid w:val="00FB0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E0276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4035A1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it-IT"/>
    </w:rPr>
  </w:style>
  <w:style w:type="paragraph" w:styleId="FootnoteText">
    <w:name w:val="footnote text"/>
    <w:basedOn w:val="Normal"/>
    <w:link w:val="FootnoteTextChar"/>
    <w:uiPriority w:val="99"/>
    <w:unhideWhenUsed/>
    <w:rsid w:val="004035A1"/>
    <w:pPr>
      <w:spacing w:after="0" w:line="240" w:lineRule="auto"/>
    </w:pPr>
    <w:rPr>
      <w:rFonts w:eastAsiaTheme="minorEastAsia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035A1"/>
    <w:rPr>
      <w:rFonts w:eastAsiaTheme="minorEastAsia" w:cs="Times New Roman"/>
      <w:sz w:val="20"/>
      <w:szCs w:val="20"/>
      <w:lang w:eastAsia="it-IT"/>
    </w:rPr>
  </w:style>
  <w:style w:type="character" w:styleId="SubtleEmphasis">
    <w:name w:val="Subtle Emphasis"/>
    <w:basedOn w:val="DefaultParagraphFont"/>
    <w:uiPriority w:val="19"/>
    <w:qFormat/>
    <w:rsid w:val="004035A1"/>
    <w:rPr>
      <w:i/>
      <w:iCs/>
    </w:rPr>
  </w:style>
  <w:style w:type="table" w:styleId="LightShading-Accent1">
    <w:name w:val="Light Shading Accent 1"/>
    <w:basedOn w:val="TableNormal"/>
    <w:uiPriority w:val="60"/>
    <w:rsid w:val="004035A1"/>
    <w:pPr>
      <w:spacing w:after="0" w:line="240" w:lineRule="auto"/>
    </w:pPr>
    <w:rPr>
      <w:rFonts w:eastAsiaTheme="minorEastAsia"/>
      <w:color w:val="2E74B5" w:themeColor="accen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56B9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3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0013434</cp:lastModifiedBy>
  <cp:revision>15</cp:revision>
  <dcterms:created xsi:type="dcterms:W3CDTF">2015-03-06T16:36:00Z</dcterms:created>
  <dcterms:modified xsi:type="dcterms:W3CDTF">2019-07-16T04:15:00Z</dcterms:modified>
</cp:coreProperties>
</file>